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991C4" w14:textId="0C8E80E1" w:rsidR="00A435B5" w:rsidRDefault="00A435B5" w:rsidP="00682A8B">
      <w:pPr>
        <w:rPr>
          <w:rFonts w:ascii="Times New Roman" w:hAnsi="Times New Roman" w:cs="Times New Roman"/>
        </w:rPr>
      </w:pPr>
      <w:r w:rsidRPr="00F27EBB">
        <w:rPr>
          <w:rFonts w:ascii="Times New Roman" w:hAnsi="Times New Roman" w:cs="Times New Roman"/>
          <w:b/>
          <w:bCs/>
        </w:rPr>
        <w:t>Supplementary Table 2:</w:t>
      </w:r>
      <w:r>
        <w:rPr>
          <w:rFonts w:ascii="Times New Roman" w:hAnsi="Times New Roman" w:cs="Times New Roman"/>
        </w:rPr>
        <w:t xml:space="preserve"> </w:t>
      </w:r>
      <w:r w:rsidR="00F27EBB">
        <w:rPr>
          <w:rFonts w:ascii="Times New Roman" w:hAnsi="Times New Roman" w:cs="Times New Roman"/>
        </w:rPr>
        <w:t>Outcomes</w:t>
      </w:r>
      <w:r>
        <w:rPr>
          <w:rFonts w:ascii="Times New Roman" w:hAnsi="Times New Roman" w:cs="Times New Roman"/>
        </w:rPr>
        <w:t xml:space="preserve"> of non-completers</w:t>
      </w:r>
      <w:r w:rsidR="008D54F0">
        <w:rPr>
          <w:rFonts w:ascii="Times New Roman" w:hAnsi="Times New Roman" w:cs="Times New Roman"/>
        </w:rPr>
        <w:t xml:space="preserve"> for both </w:t>
      </w:r>
      <w:r w:rsidR="002A751B">
        <w:rPr>
          <w:rFonts w:ascii="Times New Roman" w:hAnsi="Times New Roman" w:cs="Times New Roman"/>
        </w:rPr>
        <w:t>c</w:t>
      </w:r>
      <w:r w:rsidR="008D54F0">
        <w:rPr>
          <w:rFonts w:ascii="Times New Roman" w:hAnsi="Times New Roman" w:cs="Times New Roman"/>
        </w:rPr>
        <w:t xml:space="preserve">ombination therapy and </w:t>
      </w:r>
      <w:r w:rsidR="002A751B">
        <w:rPr>
          <w:rFonts w:ascii="Times New Roman" w:hAnsi="Times New Roman" w:cs="Times New Roman"/>
        </w:rPr>
        <w:t>m</w:t>
      </w:r>
      <w:r w:rsidR="008D54F0">
        <w:rPr>
          <w:rFonts w:ascii="Times New Roman" w:hAnsi="Times New Roman" w:cs="Times New Roman"/>
        </w:rPr>
        <w:t>onotherapy arms.</w:t>
      </w:r>
    </w:p>
    <w:p w14:paraId="754B8EC3" w14:textId="45328EB5" w:rsidR="00682A8B" w:rsidRPr="00DA0EFC" w:rsidRDefault="00682A8B" w:rsidP="00682A8B">
      <w:pPr>
        <w:rPr>
          <w:rFonts w:ascii="Times New Roman" w:hAnsi="Times New Roman" w:cs="Times New Roman"/>
        </w:rPr>
      </w:pPr>
      <w:r w:rsidRPr="00DA0EFC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A: visual acuity; CMT: central macular thickness; SD: standard deviation;</w:t>
      </w:r>
      <w:r w:rsidR="00335F56">
        <w:rPr>
          <w:rFonts w:ascii="Times New Roman" w:hAnsi="Times New Roman" w:cs="Times New Roman"/>
        </w:rPr>
        <w:t xml:space="preserve"> No.: number</w:t>
      </w:r>
    </w:p>
    <w:tbl>
      <w:tblPr>
        <w:tblpPr w:leftFromText="180" w:rightFromText="180" w:vertAnchor="page" w:horzAnchor="margin" w:tblpXSpec="center" w:tblpY="2401"/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985"/>
        <w:gridCol w:w="1842"/>
        <w:gridCol w:w="1985"/>
        <w:gridCol w:w="1984"/>
        <w:gridCol w:w="1843"/>
        <w:gridCol w:w="2126"/>
      </w:tblGrid>
      <w:tr w:rsidR="00A435B5" w:rsidRPr="004814B0" w14:paraId="5C5E6AD7" w14:textId="77777777" w:rsidTr="00C87AF3">
        <w:trPr>
          <w:trHeight w:val="4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FE9DE2E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FD45E7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46F9BCA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bination Therap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B86B4D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notherap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F9376D" w14:textId="46832BD4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  <w:r w:rsid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  <w:r w:rsid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c</w:t>
            </w:r>
            <w:r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mplete</w:t>
            </w:r>
            <w:r w:rsid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D00AE5" w14:textId="1F15507B" w:rsidR="004D57A0" w:rsidRPr="004814B0" w:rsidRDefault="004814B0" w:rsidP="00F27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ombination </w:t>
            </w:r>
            <w:r w:rsidR="009479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herapy </w:t>
            </w:r>
            <w:r w:rsidR="004D57A0"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c</w:t>
            </w:r>
            <w:r w:rsidR="004D57A0"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mple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3EB2CF" w14:textId="0BDA8466" w:rsidR="004D57A0" w:rsidRPr="004814B0" w:rsidRDefault="00A25181" w:rsidP="00F27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onotherapy </w:t>
            </w:r>
            <w:r w:rsidR="004D57A0"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c</w:t>
            </w:r>
            <w:r w:rsidR="004D57A0"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mple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rs</w:t>
            </w:r>
          </w:p>
        </w:tc>
      </w:tr>
      <w:tr w:rsidR="00A435B5" w:rsidRPr="004814B0" w14:paraId="4FFC7A8F" w14:textId="77777777" w:rsidTr="00C87AF3">
        <w:trPr>
          <w:trHeight w:val="4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D35AA6D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leter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D7D5C9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 (100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9317715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 (100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B22C3B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(100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57B7D7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3475DE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29A996C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A435B5" w:rsidRPr="004814B0" w14:paraId="06E3BA35" w14:textId="77777777" w:rsidTr="00C87AF3">
        <w:trPr>
          <w:trHeight w:val="4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3F68DE0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 letters (SD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4ADA09E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6 (17.3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3F7A9DC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 (20.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3C3C4E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2 (11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E25EF2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9 (13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611EE4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2 (12.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EAD469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1 (15)</w:t>
            </w:r>
          </w:p>
        </w:tc>
      </w:tr>
      <w:tr w:rsidR="00A435B5" w:rsidRPr="004814B0" w14:paraId="1769864E" w14:textId="77777777" w:rsidTr="00C87AF3">
        <w:trPr>
          <w:trHeight w:val="4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96B32AE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 Median (Q1, Q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843C97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 (64, 84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C153E99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 (58, 8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0F7A4D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 (69, 8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D3CC97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 (60, 7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5C96EC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 (56, 7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169BF2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 (64, 80)</w:t>
            </w:r>
          </w:p>
        </w:tc>
      </w:tr>
      <w:tr w:rsidR="00A435B5" w:rsidRPr="004814B0" w14:paraId="3CF21ADD" w14:textId="77777777" w:rsidTr="00C87AF3">
        <w:trPr>
          <w:trHeight w:val="4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6522DAF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VA </w:t>
            </w:r>
            <w:r w:rsidRPr="004814B0">
              <w:rPr>
                <w:rFonts w:ascii="Cambria Math" w:eastAsia="Times New Roman" w:hAnsi="Cambria Math" w:cs="Cambria Math"/>
                <w:b/>
                <w:bCs/>
                <w:color w:val="000000"/>
                <w:sz w:val="20"/>
                <w:szCs w:val="20"/>
                <w:lang w:eastAsia="en-GB"/>
              </w:rPr>
              <w:t xml:space="preserve">≥ </w:t>
            </w:r>
            <w:r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AF7A20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 (59.4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BECF883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55.6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06A018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64.3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387EC7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5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646BC3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55.6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86FF05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42.9%)</w:t>
            </w:r>
          </w:p>
        </w:tc>
      </w:tr>
      <w:tr w:rsidR="00A435B5" w:rsidRPr="004814B0" w14:paraId="284FD356" w14:textId="77777777" w:rsidTr="00C87AF3">
        <w:trPr>
          <w:trHeight w:val="4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EFD6508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 Change (Q1, Q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19A817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 (1.1, 11.7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525F6F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 (-4.4, 12.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240070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 (3.1, 15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319DBC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 (-1.2, 9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7CEEFD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 (-2.7, 1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E95ADF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 (-6.8, 16.2)</w:t>
            </w:r>
          </w:p>
        </w:tc>
      </w:tr>
      <w:tr w:rsidR="00A435B5" w:rsidRPr="004814B0" w14:paraId="5C685739" w14:textId="77777777" w:rsidTr="00C87AF3">
        <w:trPr>
          <w:trHeight w:val="4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96B582C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 Gain 15 letter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223FDD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22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F8DDC0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22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5FC7C6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1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7FB32B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2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097A53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1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A685D0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4%)</w:t>
            </w:r>
          </w:p>
        </w:tc>
      </w:tr>
      <w:tr w:rsidR="00A435B5" w:rsidRPr="004814B0" w14:paraId="11A34CDF" w14:textId="77777777" w:rsidTr="00C87AF3">
        <w:trPr>
          <w:trHeight w:val="4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9E71DAB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MT (SD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69FB8B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3.5 (99.4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E3D5D7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1.5 (117.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8F8AD8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3.2 (7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CE7656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5.8 (96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9E6A14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1.6 (106.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585AE2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 (89.6)</w:t>
            </w:r>
          </w:p>
        </w:tc>
      </w:tr>
      <w:tr w:rsidR="00A435B5" w:rsidRPr="004814B0" w14:paraId="017CC3A4" w14:textId="77777777" w:rsidTr="00C87AF3">
        <w:trPr>
          <w:trHeight w:val="4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0C8C667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MT Media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702A84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9 (262, 302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1C06A1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0 (262, 30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375849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8 (264, 28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429D7F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3 (284, 34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A0D4B9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7 (286, 40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0D90E6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1 (283, 336)</w:t>
            </w:r>
          </w:p>
        </w:tc>
      </w:tr>
      <w:tr w:rsidR="00A435B5" w:rsidRPr="004814B0" w14:paraId="4734001E" w14:textId="77777777" w:rsidTr="00C87AF3">
        <w:trPr>
          <w:trHeight w:val="4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A6A1643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MT 300 µ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E4DE36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(66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2D82BD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56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FD68F9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(79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B0E9E7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38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0A2DC5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33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8A92F2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43%)</w:t>
            </w:r>
          </w:p>
        </w:tc>
      </w:tr>
      <w:tr w:rsidR="00A435B5" w:rsidRPr="004814B0" w14:paraId="0563D78E" w14:textId="77777777" w:rsidTr="00C87AF3">
        <w:trPr>
          <w:trHeight w:val="4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0F54D33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MT Chang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9F703F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51.9 (-200.8, -102.9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A20F1A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52.1 (-232.9, -71.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2A6010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51.6 (-211.7, -91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B43D54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56.3 (-276.1, -36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A16834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60.6 (-351.2, 3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275E92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52.7 (-374.8, 69.4)</w:t>
            </w:r>
          </w:p>
        </w:tc>
      </w:tr>
      <w:tr w:rsidR="00A435B5" w:rsidRPr="004814B0" w14:paraId="112EFE6F" w14:textId="77777777" w:rsidTr="00C87AF3">
        <w:trPr>
          <w:trHeight w:val="4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251098C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. Injections (SD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E82B15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 (4.9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C99BB2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9 (4.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66D80C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 (5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7B4322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5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CB7C71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 (4.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71D617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 (5.2)</w:t>
            </w:r>
          </w:p>
        </w:tc>
      </w:tr>
      <w:tr w:rsidR="00A435B5" w:rsidRPr="004814B0" w14:paraId="0A279DDD" w14:textId="77777777" w:rsidTr="00C87AF3">
        <w:trPr>
          <w:trHeight w:val="4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2E3A624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. Injections Median (Q1, Q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69874D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 (9, 16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5784EBF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 (9.2, 15.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71AA97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9, 1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AA2BFD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2, 1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66472D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2, 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C56104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5.5, 12)</w:t>
            </w:r>
          </w:p>
        </w:tc>
      </w:tr>
      <w:tr w:rsidR="00A435B5" w:rsidRPr="004814B0" w14:paraId="438E197A" w14:textId="77777777" w:rsidTr="00C87AF3">
        <w:trPr>
          <w:trHeight w:val="4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CDFDEBC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eatment Interval, days (SD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7095A9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.7 (56.9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2A3330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.6 (54.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FA7428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.1 (61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46F374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2 (54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F68992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 (55.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089D79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6 (57.4)</w:t>
            </w:r>
          </w:p>
        </w:tc>
      </w:tr>
      <w:tr w:rsidR="00A435B5" w:rsidRPr="004814B0" w14:paraId="2C8B55D9" w14:textId="77777777" w:rsidTr="00C87AF3">
        <w:trPr>
          <w:trHeight w:val="4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D74342A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eatment Interval Median days (Q1, Q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01F6BE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.5 (84, 168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639571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 (84.8, 16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68CF4B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 (91, 168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E52F69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 (28, 83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58ADB5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 (28, 5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20CB513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 (25.5, 83.5)</w:t>
            </w:r>
          </w:p>
        </w:tc>
      </w:tr>
      <w:tr w:rsidR="00A435B5" w:rsidRPr="004814B0" w14:paraId="55A7C67E" w14:textId="77777777" w:rsidTr="00C87AF3">
        <w:trPr>
          <w:trHeight w:val="4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869254B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VA Loss 15 letters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C8A8AD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9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0FBED8E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17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D55266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C70FE2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B9429D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3D886E" w14:textId="77777777" w:rsidR="004D57A0" w:rsidRPr="004814B0" w:rsidRDefault="004D57A0" w:rsidP="00F27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</w:tbl>
    <w:p w14:paraId="339D5E0D" w14:textId="77777777" w:rsidR="006F3490" w:rsidRDefault="00000000"/>
    <w:sectPr w:rsidR="006F3490" w:rsidSect="004D57A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364"/>
    <w:rsid w:val="000117C4"/>
    <w:rsid w:val="00050E58"/>
    <w:rsid w:val="0005303D"/>
    <w:rsid w:val="00060F13"/>
    <w:rsid w:val="00061AC0"/>
    <w:rsid w:val="00066A3F"/>
    <w:rsid w:val="00067787"/>
    <w:rsid w:val="000773A0"/>
    <w:rsid w:val="00081F5C"/>
    <w:rsid w:val="0008498F"/>
    <w:rsid w:val="00087814"/>
    <w:rsid w:val="00090466"/>
    <w:rsid w:val="000A7204"/>
    <w:rsid w:val="000B3B5E"/>
    <w:rsid w:val="000B50A6"/>
    <w:rsid w:val="000B70AC"/>
    <w:rsid w:val="000C4641"/>
    <w:rsid w:val="000D5FAA"/>
    <w:rsid w:val="000E1C73"/>
    <w:rsid w:val="000E4A35"/>
    <w:rsid w:val="000E60B2"/>
    <w:rsid w:val="001026A4"/>
    <w:rsid w:val="00103504"/>
    <w:rsid w:val="00103BEE"/>
    <w:rsid w:val="00105270"/>
    <w:rsid w:val="00116922"/>
    <w:rsid w:val="00116B97"/>
    <w:rsid w:val="0012032C"/>
    <w:rsid w:val="0015373D"/>
    <w:rsid w:val="00153EC5"/>
    <w:rsid w:val="00156F71"/>
    <w:rsid w:val="00161D2B"/>
    <w:rsid w:val="00163F37"/>
    <w:rsid w:val="00166B8F"/>
    <w:rsid w:val="001677A3"/>
    <w:rsid w:val="00170D42"/>
    <w:rsid w:val="0017271A"/>
    <w:rsid w:val="0017302A"/>
    <w:rsid w:val="001903D2"/>
    <w:rsid w:val="001A4B0B"/>
    <w:rsid w:val="001B15E3"/>
    <w:rsid w:val="001C58E1"/>
    <w:rsid w:val="001E14F6"/>
    <w:rsid w:val="001E37AF"/>
    <w:rsid w:val="001E4A1F"/>
    <w:rsid w:val="001E6B31"/>
    <w:rsid w:val="001F78BF"/>
    <w:rsid w:val="001F7E98"/>
    <w:rsid w:val="00200960"/>
    <w:rsid w:val="0020268F"/>
    <w:rsid w:val="00204668"/>
    <w:rsid w:val="0022151C"/>
    <w:rsid w:val="0022620A"/>
    <w:rsid w:val="00230246"/>
    <w:rsid w:val="0024672F"/>
    <w:rsid w:val="00256B22"/>
    <w:rsid w:val="00256E5F"/>
    <w:rsid w:val="002667F8"/>
    <w:rsid w:val="0027252E"/>
    <w:rsid w:val="00276D86"/>
    <w:rsid w:val="00297733"/>
    <w:rsid w:val="002A0316"/>
    <w:rsid w:val="002A6BB5"/>
    <w:rsid w:val="002A751B"/>
    <w:rsid w:val="002B1EF4"/>
    <w:rsid w:val="002B6FDF"/>
    <w:rsid w:val="002D284B"/>
    <w:rsid w:val="002D5438"/>
    <w:rsid w:val="002E16BF"/>
    <w:rsid w:val="002E3E63"/>
    <w:rsid w:val="002E4F92"/>
    <w:rsid w:val="002E73A1"/>
    <w:rsid w:val="0030612F"/>
    <w:rsid w:val="00310685"/>
    <w:rsid w:val="00310E3F"/>
    <w:rsid w:val="00326045"/>
    <w:rsid w:val="00326F79"/>
    <w:rsid w:val="00335F56"/>
    <w:rsid w:val="00343364"/>
    <w:rsid w:val="00345887"/>
    <w:rsid w:val="003477FB"/>
    <w:rsid w:val="00357CF9"/>
    <w:rsid w:val="00364161"/>
    <w:rsid w:val="003709D0"/>
    <w:rsid w:val="00381433"/>
    <w:rsid w:val="003959AF"/>
    <w:rsid w:val="003A2413"/>
    <w:rsid w:val="003A672B"/>
    <w:rsid w:val="003B34A8"/>
    <w:rsid w:val="003B3B34"/>
    <w:rsid w:val="003B57A9"/>
    <w:rsid w:val="003C2433"/>
    <w:rsid w:val="003C3A0D"/>
    <w:rsid w:val="003C47F7"/>
    <w:rsid w:val="003C7883"/>
    <w:rsid w:val="003D35D2"/>
    <w:rsid w:val="003E1369"/>
    <w:rsid w:val="00403C2E"/>
    <w:rsid w:val="0041383C"/>
    <w:rsid w:val="00420024"/>
    <w:rsid w:val="00432DD0"/>
    <w:rsid w:val="0044050A"/>
    <w:rsid w:val="00440600"/>
    <w:rsid w:val="0044511E"/>
    <w:rsid w:val="00451BC6"/>
    <w:rsid w:val="0045528A"/>
    <w:rsid w:val="00480E0F"/>
    <w:rsid w:val="004814B0"/>
    <w:rsid w:val="0049736B"/>
    <w:rsid w:val="004A4FF6"/>
    <w:rsid w:val="004B1047"/>
    <w:rsid w:val="004B2723"/>
    <w:rsid w:val="004B612F"/>
    <w:rsid w:val="004C1B07"/>
    <w:rsid w:val="004D3B2C"/>
    <w:rsid w:val="004D57A0"/>
    <w:rsid w:val="004E1AE0"/>
    <w:rsid w:val="004E366F"/>
    <w:rsid w:val="004E78C8"/>
    <w:rsid w:val="004F09DF"/>
    <w:rsid w:val="004F2CF9"/>
    <w:rsid w:val="00500313"/>
    <w:rsid w:val="00517ABE"/>
    <w:rsid w:val="00531C06"/>
    <w:rsid w:val="00533B16"/>
    <w:rsid w:val="005356FA"/>
    <w:rsid w:val="005505ED"/>
    <w:rsid w:val="00555DDC"/>
    <w:rsid w:val="00557785"/>
    <w:rsid w:val="005755CC"/>
    <w:rsid w:val="00575A60"/>
    <w:rsid w:val="00596DD3"/>
    <w:rsid w:val="005A01BE"/>
    <w:rsid w:val="005B581C"/>
    <w:rsid w:val="005B6A68"/>
    <w:rsid w:val="005C1B70"/>
    <w:rsid w:val="005C39B0"/>
    <w:rsid w:val="005C3BF4"/>
    <w:rsid w:val="005C5E85"/>
    <w:rsid w:val="005E1115"/>
    <w:rsid w:val="005F7C7C"/>
    <w:rsid w:val="005F7DD8"/>
    <w:rsid w:val="00614E78"/>
    <w:rsid w:val="00617231"/>
    <w:rsid w:val="00620C3A"/>
    <w:rsid w:val="0063610B"/>
    <w:rsid w:val="00641BD1"/>
    <w:rsid w:val="00646130"/>
    <w:rsid w:val="00654F9D"/>
    <w:rsid w:val="00676172"/>
    <w:rsid w:val="00676D82"/>
    <w:rsid w:val="00682A8B"/>
    <w:rsid w:val="0068330C"/>
    <w:rsid w:val="0068535F"/>
    <w:rsid w:val="006B6ADC"/>
    <w:rsid w:val="006C3BDF"/>
    <w:rsid w:val="006C6EE0"/>
    <w:rsid w:val="006D291A"/>
    <w:rsid w:val="006D33DD"/>
    <w:rsid w:val="006E1E89"/>
    <w:rsid w:val="006E2F61"/>
    <w:rsid w:val="006E7069"/>
    <w:rsid w:val="006E719B"/>
    <w:rsid w:val="006F3EE9"/>
    <w:rsid w:val="006F73F0"/>
    <w:rsid w:val="00702C9E"/>
    <w:rsid w:val="007104F9"/>
    <w:rsid w:val="00715B5A"/>
    <w:rsid w:val="007167DE"/>
    <w:rsid w:val="007263A4"/>
    <w:rsid w:val="007331E6"/>
    <w:rsid w:val="0073443A"/>
    <w:rsid w:val="00740CD9"/>
    <w:rsid w:val="00744F11"/>
    <w:rsid w:val="007467E7"/>
    <w:rsid w:val="00755B26"/>
    <w:rsid w:val="00764BD6"/>
    <w:rsid w:val="007758F7"/>
    <w:rsid w:val="00775F59"/>
    <w:rsid w:val="007767C5"/>
    <w:rsid w:val="00780FEF"/>
    <w:rsid w:val="00783600"/>
    <w:rsid w:val="00797C81"/>
    <w:rsid w:val="007A39DE"/>
    <w:rsid w:val="007A68B6"/>
    <w:rsid w:val="007B4F06"/>
    <w:rsid w:val="007B7514"/>
    <w:rsid w:val="007C5C41"/>
    <w:rsid w:val="007C6D0F"/>
    <w:rsid w:val="007E60FF"/>
    <w:rsid w:val="007E71B0"/>
    <w:rsid w:val="007F4223"/>
    <w:rsid w:val="007F7DBA"/>
    <w:rsid w:val="00800678"/>
    <w:rsid w:val="00804BDC"/>
    <w:rsid w:val="00805000"/>
    <w:rsid w:val="00820F76"/>
    <w:rsid w:val="00823EC1"/>
    <w:rsid w:val="00823F3A"/>
    <w:rsid w:val="00824F0B"/>
    <w:rsid w:val="00826BEA"/>
    <w:rsid w:val="008341CD"/>
    <w:rsid w:val="008445A0"/>
    <w:rsid w:val="00847777"/>
    <w:rsid w:val="00860F7B"/>
    <w:rsid w:val="00887CEF"/>
    <w:rsid w:val="00887E5C"/>
    <w:rsid w:val="00890C9B"/>
    <w:rsid w:val="008927E0"/>
    <w:rsid w:val="00894B7E"/>
    <w:rsid w:val="008A0597"/>
    <w:rsid w:val="008B0327"/>
    <w:rsid w:val="008B50D9"/>
    <w:rsid w:val="008D1F89"/>
    <w:rsid w:val="008D54F0"/>
    <w:rsid w:val="008E1B1A"/>
    <w:rsid w:val="008F536F"/>
    <w:rsid w:val="00904950"/>
    <w:rsid w:val="009074C3"/>
    <w:rsid w:val="00907FBB"/>
    <w:rsid w:val="0092259E"/>
    <w:rsid w:val="00922684"/>
    <w:rsid w:val="00923D17"/>
    <w:rsid w:val="009357AF"/>
    <w:rsid w:val="009479C9"/>
    <w:rsid w:val="009642AD"/>
    <w:rsid w:val="00965D10"/>
    <w:rsid w:val="00965D3C"/>
    <w:rsid w:val="00967F3F"/>
    <w:rsid w:val="00976042"/>
    <w:rsid w:val="0099062C"/>
    <w:rsid w:val="00990E90"/>
    <w:rsid w:val="009B6DFD"/>
    <w:rsid w:val="009D2DBB"/>
    <w:rsid w:val="009D56CC"/>
    <w:rsid w:val="009E23F1"/>
    <w:rsid w:val="009E3A82"/>
    <w:rsid w:val="009F41B7"/>
    <w:rsid w:val="00A021AD"/>
    <w:rsid w:val="00A05DB0"/>
    <w:rsid w:val="00A142FB"/>
    <w:rsid w:val="00A25181"/>
    <w:rsid w:val="00A3460B"/>
    <w:rsid w:val="00A359AE"/>
    <w:rsid w:val="00A410B3"/>
    <w:rsid w:val="00A4330A"/>
    <w:rsid w:val="00A435B5"/>
    <w:rsid w:val="00A46214"/>
    <w:rsid w:val="00A4788E"/>
    <w:rsid w:val="00A51B96"/>
    <w:rsid w:val="00A71893"/>
    <w:rsid w:val="00A80769"/>
    <w:rsid w:val="00A807AD"/>
    <w:rsid w:val="00A817FF"/>
    <w:rsid w:val="00A87AC7"/>
    <w:rsid w:val="00A92C9E"/>
    <w:rsid w:val="00A94CBE"/>
    <w:rsid w:val="00AA0A7C"/>
    <w:rsid w:val="00AB1C1B"/>
    <w:rsid w:val="00AB3CE0"/>
    <w:rsid w:val="00AB4AB8"/>
    <w:rsid w:val="00AC3C26"/>
    <w:rsid w:val="00AE67F5"/>
    <w:rsid w:val="00AF5F8F"/>
    <w:rsid w:val="00AF6508"/>
    <w:rsid w:val="00B05875"/>
    <w:rsid w:val="00B53AE9"/>
    <w:rsid w:val="00B63E6C"/>
    <w:rsid w:val="00B65B25"/>
    <w:rsid w:val="00B96EB3"/>
    <w:rsid w:val="00BA4C27"/>
    <w:rsid w:val="00BA79F7"/>
    <w:rsid w:val="00BB331C"/>
    <w:rsid w:val="00BB60FB"/>
    <w:rsid w:val="00BB6913"/>
    <w:rsid w:val="00BC2361"/>
    <w:rsid w:val="00BC2F6A"/>
    <w:rsid w:val="00BD3910"/>
    <w:rsid w:val="00BE49FF"/>
    <w:rsid w:val="00BF1609"/>
    <w:rsid w:val="00BF3DDB"/>
    <w:rsid w:val="00C0731A"/>
    <w:rsid w:val="00C106A8"/>
    <w:rsid w:val="00C13079"/>
    <w:rsid w:val="00C2337B"/>
    <w:rsid w:val="00C371E7"/>
    <w:rsid w:val="00C45012"/>
    <w:rsid w:val="00C520BB"/>
    <w:rsid w:val="00C56BD6"/>
    <w:rsid w:val="00C622F6"/>
    <w:rsid w:val="00C644D0"/>
    <w:rsid w:val="00C649A1"/>
    <w:rsid w:val="00C75458"/>
    <w:rsid w:val="00C80344"/>
    <w:rsid w:val="00C87AF3"/>
    <w:rsid w:val="00CA0047"/>
    <w:rsid w:val="00CA7E7E"/>
    <w:rsid w:val="00CB3EB7"/>
    <w:rsid w:val="00CC06D2"/>
    <w:rsid w:val="00CD2D13"/>
    <w:rsid w:val="00CE399F"/>
    <w:rsid w:val="00CF6A7B"/>
    <w:rsid w:val="00D04786"/>
    <w:rsid w:val="00D10CF1"/>
    <w:rsid w:val="00D1294A"/>
    <w:rsid w:val="00D1649E"/>
    <w:rsid w:val="00D2158B"/>
    <w:rsid w:val="00D216FA"/>
    <w:rsid w:val="00D33FE4"/>
    <w:rsid w:val="00D366C4"/>
    <w:rsid w:val="00D44198"/>
    <w:rsid w:val="00D50AFD"/>
    <w:rsid w:val="00D75337"/>
    <w:rsid w:val="00D75C68"/>
    <w:rsid w:val="00D96BC8"/>
    <w:rsid w:val="00DA3A95"/>
    <w:rsid w:val="00DA49FD"/>
    <w:rsid w:val="00DA7287"/>
    <w:rsid w:val="00DA7644"/>
    <w:rsid w:val="00DE2316"/>
    <w:rsid w:val="00DE554F"/>
    <w:rsid w:val="00DE771A"/>
    <w:rsid w:val="00DF2140"/>
    <w:rsid w:val="00DF5C03"/>
    <w:rsid w:val="00DF7DDD"/>
    <w:rsid w:val="00E01BDD"/>
    <w:rsid w:val="00E05BC0"/>
    <w:rsid w:val="00E07D0E"/>
    <w:rsid w:val="00E10BF4"/>
    <w:rsid w:val="00E1298A"/>
    <w:rsid w:val="00E36322"/>
    <w:rsid w:val="00E45A9B"/>
    <w:rsid w:val="00E51749"/>
    <w:rsid w:val="00E5220A"/>
    <w:rsid w:val="00E5332F"/>
    <w:rsid w:val="00E55414"/>
    <w:rsid w:val="00E8020C"/>
    <w:rsid w:val="00E91DE2"/>
    <w:rsid w:val="00EB1129"/>
    <w:rsid w:val="00EB32D6"/>
    <w:rsid w:val="00EB598D"/>
    <w:rsid w:val="00EE0292"/>
    <w:rsid w:val="00F00567"/>
    <w:rsid w:val="00F224AE"/>
    <w:rsid w:val="00F27EBB"/>
    <w:rsid w:val="00F35252"/>
    <w:rsid w:val="00F364B6"/>
    <w:rsid w:val="00F36F06"/>
    <w:rsid w:val="00F46D8C"/>
    <w:rsid w:val="00F622E9"/>
    <w:rsid w:val="00F67296"/>
    <w:rsid w:val="00F678A0"/>
    <w:rsid w:val="00F773B4"/>
    <w:rsid w:val="00F85D5D"/>
    <w:rsid w:val="00F97B3D"/>
    <w:rsid w:val="00FA3912"/>
    <w:rsid w:val="00FA3947"/>
    <w:rsid w:val="00FA6EE1"/>
    <w:rsid w:val="00FC050C"/>
    <w:rsid w:val="00FC1982"/>
    <w:rsid w:val="00FC2A29"/>
    <w:rsid w:val="00FC60B2"/>
    <w:rsid w:val="00FE2258"/>
    <w:rsid w:val="00FE2CB7"/>
    <w:rsid w:val="00FF0B9B"/>
    <w:rsid w:val="00FF32EB"/>
    <w:rsid w:val="00FF6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B66CD"/>
  <w15:chartTrackingRefBased/>
  <w15:docId w15:val="{FC14FAB7-1679-754A-BC3E-87C188452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09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9D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1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13</Words>
  <Characters>1371</Characters>
  <Application>Microsoft Office Word</Application>
  <DocSecurity>0</DocSecurity>
  <Lines>137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Cornish</dc:creator>
  <cp:keywords/>
  <dc:description/>
  <cp:lastModifiedBy>Elisa Cornish</cp:lastModifiedBy>
  <cp:revision>26</cp:revision>
  <dcterms:created xsi:type="dcterms:W3CDTF">2023-02-20T07:14:00Z</dcterms:created>
  <dcterms:modified xsi:type="dcterms:W3CDTF">2023-02-21T02:04:00Z</dcterms:modified>
</cp:coreProperties>
</file>